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159AB20" w:rsidR="000035D5" w:rsidRDefault="000035D5">
                            <w:r>
                              <w:t>Reported on page number:</w:t>
                            </w:r>
                            <w:r w:rsidR="00C62556">
                              <w:t xml:space="preserve"> Authority for Research and Conservation of Cultural Heritage (A</w:t>
                            </w:r>
                            <w:r w:rsidR="00BA062A">
                              <w:t>RCCH) of Ethiopia. The nomenclature of this authority is lately changed into the Ethiopian Authority for Conservation of Heritages (EACH).</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3159AB20" w:rsidR="000035D5" w:rsidRDefault="000035D5">
                      <w:r>
                        <w:t>Reported on page number:</w:t>
                      </w:r>
                      <w:r w:rsidR="00C62556">
                        <w:t xml:space="preserve"> Authority for Research and Conservation of Cultural Heritage (A</w:t>
                      </w:r>
                      <w:r w:rsidR="00BA062A">
                        <w:t>RCCH) of Ethiopia. The nomenclature of this authority is lately changed into the Ethiopian Authority for Conservation of Heritages (EACH).</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51FF2F1E" w:rsidR="000035D5" w:rsidRDefault="00BA062A"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77176DDD">
                <wp:simplePos x="0" y="0"/>
                <wp:positionH relativeFrom="margin">
                  <wp:posOffset>22860</wp:posOffset>
                </wp:positionH>
                <wp:positionV relativeFrom="paragraph">
                  <wp:posOffset>1680845</wp:posOffset>
                </wp:positionV>
                <wp:extent cx="6838950" cy="548640"/>
                <wp:effectExtent l="0" t="0" r="19050" b="2286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48640"/>
                        </a:xfrm>
                        <a:prstGeom prst="rect">
                          <a:avLst/>
                        </a:prstGeom>
                        <a:solidFill>
                          <a:srgbClr val="FFFFFF"/>
                        </a:solidFill>
                        <a:ln w="9525">
                          <a:solidFill>
                            <a:srgbClr val="193A65"/>
                          </a:solidFill>
                          <a:miter lim="800000"/>
                          <a:headEnd/>
                          <a:tailEnd/>
                        </a:ln>
                      </wps:spPr>
                      <wps:txbx>
                        <w:txbxContent>
                          <w:p w14:paraId="41AE696F" w14:textId="4425192A" w:rsidR="000035D5" w:rsidRDefault="00BA062A" w:rsidP="000035D5">
                            <w:r>
                              <w:t>We duly acknowledged the local community members who assisted our fieldwork at the site. Their role is not more than assistance in the fiel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1.8pt;margin-top:132.35pt;width:538.5pt;height:43.2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" strokecolor="#193a65">
                <v:textbox>
                  <w:txbxContent>
                    <w:p w14:paraId="41AE696F" w14:textId="4425192A" w:rsidR="000035D5" w:rsidRDefault="00BA062A" w:rsidP="000035D5">
                      <w:r>
                        <w:t>We duly acknowledged the local community members who assisted our fieldwork at the site. Their role is not more than assistance in the field.</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E33AB4C" w:rsidR="000035D5" w:rsidRDefault="000035D5" w:rsidP="000035D5">
                            <w:r>
                              <w:t xml:space="preserve">Reported on page number: </w:t>
                            </w:r>
                            <w:r w:rsidR="00BA062A">
                              <w:t xml:space="preserve"> No</w:t>
                            </w:r>
                          </w:p>
                          <w:p w14:paraId="1769925F" w14:textId="77777777" w:rsidR="00BA062A" w:rsidRDefault="00BA062A" w:rsidP="000035D5"/>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1E33AB4C" w:rsidR="000035D5" w:rsidRDefault="000035D5" w:rsidP="000035D5">
                      <w:r>
                        <w:t xml:space="preserve">Reported on page number: </w:t>
                      </w:r>
                      <w:r w:rsidR="00BA062A">
                        <w:t xml:space="preserve"> No</w:t>
                      </w:r>
                    </w:p>
                    <w:p w14:paraId="1769925F" w14:textId="77777777" w:rsidR="00BA062A" w:rsidRDefault="00BA062A" w:rsidP="000035D5"/>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9555D39" w:rsidR="000035D5" w:rsidRDefault="00BA062A" w:rsidP="000035D5">
                            <w:r>
                              <w:t>Our research d</w:t>
                            </w:r>
                            <w:r w:rsidR="005B56E4">
                              <w:t>oesn’t</w:t>
                            </w:r>
                            <w:r>
                              <w:t xml:space="preserve"> involve human subjects as</w:t>
                            </w:r>
                            <w:r w:rsidR="005B56E4">
                              <w:t xml:space="preserve"> part of the</w:t>
                            </w:r>
                            <w:r>
                              <w:t xml:space="preserve"> rese</w:t>
                            </w:r>
                            <w:r w:rsidR="005B56E4">
                              <w:t>a</w:t>
                            </w:r>
                            <w:r>
                              <w:t>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39555D39" w:rsidR="000035D5" w:rsidRDefault="00BA062A" w:rsidP="000035D5">
                      <w:r>
                        <w:t>Our research d</w:t>
                      </w:r>
                      <w:r w:rsidR="005B56E4">
                        <w:t>oesn’t</w:t>
                      </w:r>
                      <w:r>
                        <w:t xml:space="preserve"> involve human subjects as</w:t>
                      </w:r>
                      <w:r w:rsidR="005B56E4">
                        <w:t xml:space="preserve"> part of the</w:t>
                      </w:r>
                      <w:r>
                        <w:t xml:space="preserve"> rese</w:t>
                      </w:r>
                      <w:r w:rsidR="005B56E4">
                        <w:t>a</w:t>
                      </w:r>
                      <w:r>
                        <w:t>rch</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2C23E640"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2DAEF08">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6926559" w14:textId="00C9AE55" w:rsidR="005B56E4" w:rsidRDefault="005B56E4" w:rsidP="005B56E4">
                            <w:r>
                              <w:t xml:space="preserve">Our research doesn’t involve human subjects as </w:t>
                            </w:r>
                            <w:r>
                              <w:t xml:space="preserve">part of the </w:t>
                            </w:r>
                            <w:r>
                              <w:t>rese</w:t>
                            </w:r>
                            <w:r>
                              <w:t>a</w:t>
                            </w:r>
                            <w:r>
                              <w:t>rch</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36926559" w14:textId="00C9AE55" w:rsidR="005B56E4" w:rsidRDefault="005B56E4" w:rsidP="005B56E4">
                      <w:r>
                        <w:t xml:space="preserve">Our research doesn’t involve human subjects as </w:t>
                      </w:r>
                      <w:r>
                        <w:t xml:space="preserve">part of the </w:t>
                      </w:r>
                      <w:r>
                        <w:t>rese</w:t>
                      </w:r>
                      <w:r>
                        <w:t>a</w:t>
                      </w:r>
                      <w:r>
                        <w:t>rch</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7844E430" w:rsidR="000035D5" w:rsidRDefault="005B56E4"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6F65329">
                <wp:simplePos x="0" y="0"/>
                <wp:positionH relativeFrom="margin">
                  <wp:align>left</wp:align>
                </wp:positionH>
                <wp:positionV relativeFrom="paragraph">
                  <wp:posOffset>1130935</wp:posOffset>
                </wp:positionV>
                <wp:extent cx="6534150" cy="365760"/>
                <wp:effectExtent l="0" t="0" r="19050" b="1524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34150" cy="365760"/>
                        </a:xfrm>
                        <a:prstGeom prst="rect">
                          <a:avLst/>
                        </a:prstGeom>
                        <a:solidFill>
                          <a:srgbClr val="FFFFFF"/>
                        </a:solidFill>
                        <a:ln w="9525">
                          <a:solidFill>
                            <a:srgbClr val="193A65"/>
                          </a:solidFill>
                          <a:miter lim="800000"/>
                          <a:headEnd/>
                          <a:tailEnd/>
                        </a:ln>
                      </wps:spPr>
                      <wps:txbx>
                        <w:txbxContent>
                          <w:p w14:paraId="0C4A35D8" w14:textId="77777777" w:rsidR="005B56E4" w:rsidRDefault="005B56E4" w:rsidP="005B56E4">
                            <w:r>
                              <w:t>Our research doesn’t involve human subjects as part of the research</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89.05pt;width:514.5pt;height:28.8pt;z-index:2516797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" strokecolor="#193a65">
                <v:textbox>
                  <w:txbxContent>
                    <w:p w14:paraId="0C4A35D8" w14:textId="77777777" w:rsidR="005B56E4" w:rsidRDefault="005B56E4" w:rsidP="005B56E4">
                      <w:r>
                        <w:t>Our research doesn’t involve human subjects as part of the research</w:t>
                      </w:r>
                    </w:p>
                    <w:p w14:paraId="53B10E27" w14:textId="77777777" w:rsidR="000035D5" w:rsidRDefault="000035D5" w:rsidP="000035D5"/>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41CA6F9A">
                <wp:simplePos x="0" y="0"/>
                <wp:positionH relativeFrom="margin">
                  <wp:align>right</wp:align>
                </wp:positionH>
                <wp:positionV relativeFrom="paragraph">
                  <wp:posOffset>698500</wp:posOffset>
                </wp:positionV>
                <wp:extent cx="6838950" cy="411480"/>
                <wp:effectExtent l="0" t="0" r="19050" b="2667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11480"/>
                        </a:xfrm>
                        <a:prstGeom prst="rect">
                          <a:avLst/>
                        </a:prstGeom>
                        <a:solidFill>
                          <a:srgbClr val="FFFFFF"/>
                        </a:solidFill>
                        <a:ln w="9525">
                          <a:solidFill>
                            <a:srgbClr val="193A65"/>
                          </a:solidFill>
                          <a:miter lim="800000"/>
                          <a:headEnd/>
                          <a:tailEnd/>
                        </a:ln>
                      </wps:spPr>
                      <wps:txbx>
                        <w:txbxContent>
                          <w:p w14:paraId="7CCBE0AD" w14:textId="77777777" w:rsidR="005B56E4" w:rsidRDefault="005B56E4" w:rsidP="005B56E4">
                            <w:r>
                              <w:t>Our research doesn’t involve human subjects as part of the research</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32.4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" strokecolor="#193a65">
                <v:textbox>
                  <w:txbxContent>
                    <w:p w14:paraId="7CCBE0AD" w14:textId="77777777" w:rsidR="005B56E4" w:rsidRDefault="005B56E4" w:rsidP="005B56E4">
                      <w:r>
                        <w:t>Our research doesn’t involve human subjects as part of the research</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10539E95">
                <wp:simplePos x="0" y="0"/>
                <wp:positionH relativeFrom="margin">
                  <wp:align>right</wp:align>
                </wp:positionH>
                <wp:positionV relativeFrom="paragraph">
                  <wp:posOffset>1080135</wp:posOffset>
                </wp:positionV>
                <wp:extent cx="6838950" cy="883920"/>
                <wp:effectExtent l="0" t="0" r="19050" b="1143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3920"/>
                        </a:xfrm>
                        <a:prstGeom prst="rect">
                          <a:avLst/>
                        </a:prstGeom>
                        <a:solidFill>
                          <a:srgbClr val="FFFFFF"/>
                        </a:solidFill>
                        <a:ln w="9525">
                          <a:solidFill>
                            <a:srgbClr val="193A65"/>
                          </a:solidFill>
                          <a:miter lim="800000"/>
                          <a:headEnd/>
                          <a:tailEnd/>
                        </a:ln>
                      </wps:spPr>
                      <wps:txbx>
                        <w:txbxContent>
                          <w:p w14:paraId="02348124" w14:textId="3948D9E0" w:rsidR="000035D5" w:rsidRDefault="005B56E4" w:rsidP="000035D5">
                            <w:r>
                              <w:t xml:space="preserve">ARCCH (currently EACH) is the sole regulator heritage related </w:t>
                            </w:r>
                            <w:proofErr w:type="spellStart"/>
                            <w:r>
                              <w:t>reserches</w:t>
                            </w:r>
                            <w:proofErr w:type="spellEnd"/>
                            <w:r>
                              <w:t xml:space="preserve"> in Ethiopia and our study was carried out as per the rules and regulations of this authority. Also, this authority is the main custodian of heritages collections in the country and all archaeological materials are stored and studied in the laboratory facilities of the authority located in Addis Abab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69.6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" strokecolor="#193a65">
                <v:textbox>
                  <w:txbxContent>
                    <w:p w14:paraId="02348124" w14:textId="3948D9E0" w:rsidR="000035D5" w:rsidRDefault="005B56E4" w:rsidP="000035D5">
                      <w:r>
                        <w:t xml:space="preserve">ARCCH (currently EACH) is the sole regulator heritage related </w:t>
                      </w:r>
                      <w:proofErr w:type="spellStart"/>
                      <w:r>
                        <w:t>reserches</w:t>
                      </w:r>
                      <w:proofErr w:type="spellEnd"/>
                      <w:r>
                        <w:t xml:space="preserve"> in Ethiopia and our study was carried out as per the rules and regulations of this authority. Also, this authority is the main custodian of heritages collections in the country and all archaeological materials are stored and studied in the laboratory facilities of the authority located in Addis Abab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0026BAA9">
                <wp:simplePos x="0" y="0"/>
                <wp:positionH relativeFrom="margin">
                  <wp:align>right</wp:align>
                </wp:positionH>
                <wp:positionV relativeFrom="paragraph">
                  <wp:posOffset>679450</wp:posOffset>
                </wp:positionV>
                <wp:extent cx="6838950" cy="571500"/>
                <wp:effectExtent l="0" t="0" r="19050" b="1905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71500"/>
                        </a:xfrm>
                        <a:prstGeom prst="rect">
                          <a:avLst/>
                        </a:prstGeom>
                        <a:solidFill>
                          <a:srgbClr val="FFFFFF"/>
                        </a:solidFill>
                        <a:ln w="9525">
                          <a:solidFill>
                            <a:srgbClr val="193A65"/>
                          </a:solidFill>
                          <a:miter lim="800000"/>
                          <a:headEnd/>
                          <a:tailEnd/>
                        </a:ln>
                      </wps:spPr>
                      <wps:txbx>
                        <w:txbxContent>
                          <w:p w14:paraId="7E9D1D64" w14:textId="4C1E6D02" w:rsidR="000035D5" w:rsidRDefault="005B56E4" w:rsidP="000035D5">
                            <w:r>
                              <w:t>All the materials included in this study were analyzed in the laboratory facilities of ARCCH located in Addis Abab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4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" strokecolor="#193a65">
                <v:textbox>
                  <w:txbxContent>
                    <w:p w14:paraId="7E9D1D64" w14:textId="4C1E6D02" w:rsidR="000035D5" w:rsidRDefault="005B56E4" w:rsidP="000035D5">
                      <w:r>
                        <w:t>All the materials included in this study were analyzed in the laboratory facilities of ARCCH located in Addis Abab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8A2CB48" w:rsidR="000035D5" w:rsidRDefault="005B56E4" w:rsidP="000035D5">
                            <w:r>
                              <w:t xml:space="preserve">No archival </w:t>
                            </w:r>
                            <w:r w:rsidR="007E4CDB">
                              <w:t>specimens were used in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08A2CB48" w:rsidR="000035D5" w:rsidRDefault="005B56E4" w:rsidP="000035D5">
                      <w:r>
                        <w:t xml:space="preserve">No archival </w:t>
                      </w:r>
                      <w:r w:rsidR="007E4CDB">
                        <w:t>specimens were used in this study.</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0963C494">
                <wp:simplePos x="0" y="0"/>
                <wp:positionH relativeFrom="margin">
                  <wp:align>right</wp:align>
                </wp:positionH>
                <wp:positionV relativeFrom="paragraph">
                  <wp:posOffset>846455</wp:posOffset>
                </wp:positionV>
                <wp:extent cx="6838950" cy="853440"/>
                <wp:effectExtent l="0" t="0" r="19050" b="22860"/>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3440"/>
                        </a:xfrm>
                        <a:prstGeom prst="rect">
                          <a:avLst/>
                        </a:prstGeom>
                        <a:solidFill>
                          <a:srgbClr val="FFFFFF"/>
                        </a:solidFill>
                        <a:ln w="9525">
                          <a:solidFill>
                            <a:srgbClr val="193A65"/>
                          </a:solidFill>
                          <a:miter lim="800000"/>
                          <a:headEnd/>
                          <a:tailEnd/>
                        </a:ln>
                      </wps:spPr>
                      <wps:txbx>
                        <w:txbxContent>
                          <w:p w14:paraId="75D923C4" w14:textId="03BD3B53" w:rsidR="000035D5" w:rsidRDefault="007E4CDB" w:rsidP="000035D5">
                            <w:r>
                              <w:t xml:space="preserve">Local community members from </w:t>
                            </w:r>
                            <w:proofErr w:type="spellStart"/>
                            <w:r>
                              <w:t>Aluba</w:t>
                            </w:r>
                            <w:proofErr w:type="spellEnd"/>
                            <w:r>
                              <w:t xml:space="preserve"> village located near the site were actively involved in the fieldwork at the site for three seasons between 2015 and 2017. They participated in the survey and excavation process after they got the necessary orientations. The missions and objectives of our field work had been constantly communicated with the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67.2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" strokecolor="#193a65">
                <v:textbox>
                  <w:txbxContent>
                    <w:p w14:paraId="75D923C4" w14:textId="03BD3B53" w:rsidR="000035D5" w:rsidRDefault="007E4CDB" w:rsidP="000035D5">
                      <w:r>
                        <w:t xml:space="preserve">Local community members from </w:t>
                      </w:r>
                      <w:proofErr w:type="spellStart"/>
                      <w:r>
                        <w:t>Aluba</w:t>
                      </w:r>
                      <w:proofErr w:type="spellEnd"/>
                      <w:r>
                        <w:t xml:space="preserve"> village located near the site were actively involved in the fieldwork at the site for three seasons between 2015 and 2017. They participated in the survey and excavation process after they got the necessary orientations. The missions and objectives of our field work had been constantly communicated with the participants.</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C69564E" w:rsidR="000035D5" w:rsidRDefault="007E4CDB" w:rsidP="000035D5">
                            <w:r>
                              <w:t xml:space="preserve">No human </w:t>
                            </w:r>
                            <w:proofErr w:type="gramStart"/>
                            <w:r>
                              <w:t>remain</w:t>
                            </w:r>
                            <w:proofErr w:type="gramEnd"/>
                            <w:r>
                              <w:t xml:space="preserve"> included in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7C69564E" w:rsidR="000035D5" w:rsidRDefault="007E4CDB" w:rsidP="000035D5">
                      <w:r>
                        <w:t xml:space="preserve">No human </w:t>
                      </w:r>
                      <w:proofErr w:type="gramStart"/>
                      <w:r>
                        <w:t>remain</w:t>
                      </w:r>
                      <w:proofErr w:type="gramEnd"/>
                      <w:r>
                        <w:t xml:space="preserve"> included in this study.</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7E4CDB">
      <w:pPr>
        <w:rPr>
          <w:rFonts w:ascii="Arial" w:hAnsi="Arial" w:cs="Arial"/>
        </w:rPr>
      </w:pPr>
      <w:bookmarkStart w:id="7" w:name="_GoBack"/>
      <w:bookmarkEnd w:id="7"/>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45D9E"/>
    <w:rsid w:val="004A7A57"/>
    <w:rsid w:val="00541C18"/>
    <w:rsid w:val="00580384"/>
    <w:rsid w:val="005B56E4"/>
    <w:rsid w:val="0069423E"/>
    <w:rsid w:val="007E4CDB"/>
    <w:rsid w:val="00831ADE"/>
    <w:rsid w:val="00841F25"/>
    <w:rsid w:val="009364D9"/>
    <w:rsid w:val="00A43F5B"/>
    <w:rsid w:val="00BA062A"/>
    <w:rsid w:val="00C62556"/>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C6E402-3E02-461B-9B00-F187657BCA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egenu Gossa</cp:lastModifiedBy>
  <cp:revision>3</cp:revision>
  <dcterms:created xsi:type="dcterms:W3CDTF">2022-10-15T11:42:00Z</dcterms:created>
  <dcterms:modified xsi:type="dcterms:W3CDTF">2022-10-15T12:47:00Z</dcterms:modified>
</cp:coreProperties>
</file>